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33F2C" w14:textId="77777777" w:rsidR="00CC7F9D" w:rsidRPr="001B29DE" w:rsidRDefault="00CC7F9D" w:rsidP="00CC7F9D">
      <w:pPr>
        <w:rPr>
          <w:b/>
          <w:color w:val="000000" w:themeColor="text1"/>
        </w:rPr>
      </w:pPr>
    </w:p>
    <w:p w14:paraId="0E6CA8FA" w14:textId="77777777" w:rsidR="00CC7F9D" w:rsidRPr="001B29DE" w:rsidRDefault="00CC7F9D" w:rsidP="00CC7F9D">
      <w:pPr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1B29DE">
        <w:rPr>
          <w:rFonts w:ascii="Times New Roman" w:hAnsi="Times New Roman" w:cs="Times New Roman"/>
          <w:color w:val="000000" w:themeColor="text1"/>
          <w:sz w:val="36"/>
          <w:szCs w:val="36"/>
        </w:rPr>
        <w:t>Supplementary Materials for</w:t>
      </w:r>
    </w:p>
    <w:p w14:paraId="799B41A7" w14:textId="7A6117F2" w:rsidR="00CC7F9D" w:rsidRPr="001B29DE" w:rsidRDefault="00CC7F9D" w:rsidP="00CC7F9D">
      <w:pPr>
        <w:rPr>
          <w:color w:val="000000" w:themeColor="text1"/>
        </w:rPr>
      </w:pPr>
    </w:p>
    <w:p w14:paraId="79E09406" w14:textId="77777777" w:rsidR="00D17F36" w:rsidRPr="001B29DE" w:rsidRDefault="00D17F36" w:rsidP="00CC7F9D">
      <w:pPr>
        <w:rPr>
          <w:color w:val="000000" w:themeColor="text1"/>
        </w:rPr>
      </w:pPr>
    </w:p>
    <w:p w14:paraId="2FD5A627" w14:textId="1C8DE6B6" w:rsidR="00CC7F9D" w:rsidRPr="001B29DE" w:rsidRDefault="00CC7F9D" w:rsidP="00CC7F9D">
      <w:pPr>
        <w:jc w:val="center"/>
        <w:rPr>
          <w:color w:val="000000" w:themeColor="text1"/>
        </w:rPr>
      </w:pPr>
      <w:r w:rsidRPr="001B29DE">
        <w:rPr>
          <w:rFonts w:ascii="Times" w:hAnsi="Times" w:cs="Times" w:hint="eastAsia"/>
          <w:b/>
          <w:color w:val="000000" w:themeColor="text1"/>
          <w:sz w:val="28"/>
          <w:szCs w:val="21"/>
        </w:rPr>
        <w:t>D</w:t>
      </w:r>
      <w:r w:rsidRPr="001B29DE">
        <w:rPr>
          <w:rFonts w:ascii="Times" w:hAnsi="Times" w:cs="Times"/>
          <w:b/>
          <w:color w:val="000000" w:themeColor="text1"/>
          <w:sz w:val="28"/>
          <w:szCs w:val="21"/>
        </w:rPr>
        <w:t>evelopment and Validation of</w:t>
      </w:r>
      <w:r w:rsidRPr="001B29DE">
        <w:rPr>
          <w:rFonts w:ascii="Times" w:hAnsi="Times" w:cs="Times" w:hint="eastAsia"/>
          <w:b/>
          <w:color w:val="000000" w:themeColor="text1"/>
          <w:sz w:val="28"/>
          <w:szCs w:val="21"/>
        </w:rPr>
        <w:t xml:space="preserve"> </w:t>
      </w:r>
      <w:r w:rsidRPr="001B29DE">
        <w:rPr>
          <w:rFonts w:ascii="Times" w:hAnsi="Times" w:cs="Times"/>
          <w:b/>
          <w:color w:val="000000" w:themeColor="text1"/>
          <w:sz w:val="28"/>
          <w:szCs w:val="21"/>
        </w:rPr>
        <w:t xml:space="preserve">a duplex real-time </w:t>
      </w:r>
      <w:r w:rsidRPr="001B29DE">
        <w:rPr>
          <w:rFonts w:ascii="Times" w:hAnsi="Times" w:cs="Times" w:hint="eastAsia"/>
          <w:b/>
          <w:color w:val="000000" w:themeColor="text1"/>
          <w:sz w:val="28"/>
          <w:szCs w:val="21"/>
        </w:rPr>
        <w:t>PC</w:t>
      </w:r>
      <w:r w:rsidRPr="001B29DE">
        <w:rPr>
          <w:rFonts w:ascii="Times" w:hAnsi="Times" w:cs="Times"/>
          <w:b/>
          <w:color w:val="000000" w:themeColor="text1"/>
          <w:sz w:val="28"/>
          <w:szCs w:val="21"/>
        </w:rPr>
        <w:t>R for the rapid detection and quantitation of HTLV-1</w:t>
      </w:r>
    </w:p>
    <w:p w14:paraId="5432A4C5" w14:textId="3253FD16" w:rsidR="00CC7F9D" w:rsidRPr="001B29DE" w:rsidRDefault="00CC7F9D" w:rsidP="00CC7F9D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35E7F235" w14:textId="77777777" w:rsidR="00CC7F9D" w:rsidRPr="001B29DE" w:rsidRDefault="00CC7F9D" w:rsidP="00CC7F9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1E43B086" w14:textId="7B0584DE" w:rsidR="00CC7F9D" w:rsidRPr="001B29DE" w:rsidRDefault="00CC7F9D" w:rsidP="00CC7F9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B29DE">
        <w:rPr>
          <w:rFonts w:ascii="Times New Roman" w:hAnsi="Times New Roman" w:cs="Times New Roman"/>
          <w:color w:val="000000" w:themeColor="text1"/>
          <w:szCs w:val="21"/>
        </w:rPr>
        <w:t xml:space="preserve">Huimin Ji </w:t>
      </w:r>
      <w:r w:rsidRPr="001B29D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2</w:t>
      </w:r>
      <w:bookmarkStart w:id="0" w:name="OLE_LINK104"/>
      <w:r w:rsidRPr="001B29D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bookmarkEnd w:id="0"/>
      <w:r w:rsidRPr="001B29DE">
        <w:rPr>
          <w:rFonts w:ascii="Times New Roman" w:hAnsi="Times New Roman" w:cs="Times New Roman"/>
          <w:color w:val="000000" w:themeColor="text1"/>
          <w:szCs w:val="21"/>
        </w:rPr>
        <w:t>Le Chang</w:t>
      </w:r>
      <w:r w:rsidRPr="001B29DE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12</w:t>
      </w:r>
      <w:r w:rsidRPr="001B29D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bookmarkStart w:id="1" w:name="OLE_LINK121"/>
      <w:r w:rsidRPr="001B29DE">
        <w:rPr>
          <w:rFonts w:ascii="Times New Roman" w:hAnsi="Times New Roman" w:cs="Times New Roman"/>
          <w:color w:val="000000" w:themeColor="text1"/>
          <w:szCs w:val="21"/>
        </w:rPr>
        <w:t>Ying Yan</w:t>
      </w:r>
      <w:r w:rsidRPr="001B29D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2</w:t>
      </w:r>
      <w:r w:rsidRPr="001B29DE">
        <w:rPr>
          <w:rFonts w:ascii="Times New Roman" w:hAnsi="Times New Roman" w:cs="Times New Roman"/>
          <w:color w:val="000000" w:themeColor="text1"/>
          <w:szCs w:val="21"/>
        </w:rPr>
        <w:t>,</w:t>
      </w:r>
      <w:bookmarkEnd w:id="1"/>
      <w:r w:rsidRPr="001B29D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1B29DE">
        <w:rPr>
          <w:rFonts w:ascii="Times New Roman" w:hAnsi="Times New Roman" w:cs="Times New Roman"/>
          <w:color w:val="000000" w:themeColor="text1"/>
          <w:szCs w:val="21"/>
        </w:rPr>
        <w:t>Lunan</w:t>
      </w:r>
      <w:proofErr w:type="spellEnd"/>
      <w:r w:rsidRPr="001B29DE">
        <w:rPr>
          <w:rFonts w:ascii="Times New Roman" w:hAnsi="Times New Roman" w:cs="Times New Roman"/>
          <w:color w:val="000000" w:themeColor="text1"/>
          <w:szCs w:val="21"/>
        </w:rPr>
        <w:t xml:space="preserve"> Wang</w:t>
      </w:r>
      <w:r w:rsidRPr="001B29DE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123 </w:t>
      </w:r>
      <w:r w:rsidRPr="001B29D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＃</w:t>
      </w:r>
    </w:p>
    <w:p w14:paraId="25D7D348" w14:textId="77777777" w:rsidR="00CC7F9D" w:rsidRPr="001B29DE" w:rsidRDefault="00CC7F9D" w:rsidP="00CC7F9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B29DE">
        <w:rPr>
          <w:rFonts w:ascii="Times New Roman" w:hAnsi="Times New Roman" w:cs="Times New Roman"/>
          <w:color w:val="000000" w:themeColor="text1"/>
          <w:szCs w:val="21"/>
        </w:rPr>
        <w:t>1.</w:t>
      </w:r>
      <w:bookmarkStart w:id="2" w:name="OLE_LINK189"/>
      <w:bookmarkStart w:id="3" w:name="OLE_LINK192"/>
      <w:bookmarkStart w:id="4" w:name="OLE_LINK198"/>
      <w:r w:rsidRPr="001B29D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5" w:name="OLE_LINK416"/>
      <w:bookmarkStart w:id="6" w:name="OLE_LINK417"/>
      <w:bookmarkStart w:id="7" w:name="OLE_LINK149"/>
      <w:bookmarkStart w:id="8" w:name="OLE_LINK150"/>
      <w:bookmarkStart w:id="9" w:name="OLE_LINK154"/>
      <w:bookmarkStart w:id="10" w:name="OLE_LINK156"/>
      <w:bookmarkStart w:id="11" w:name="OLE_LINK159"/>
      <w:bookmarkStart w:id="12" w:name="OLE_LINK162"/>
      <w:bookmarkStart w:id="13" w:name="OLE_LINK193"/>
      <w:bookmarkStart w:id="14" w:name="OLE_LINK201"/>
      <w:bookmarkStart w:id="15" w:name="OLE_LINK68"/>
      <w:bookmarkEnd w:id="2"/>
      <w:bookmarkEnd w:id="3"/>
      <w:r w:rsidRPr="001B29DE">
        <w:rPr>
          <w:rFonts w:ascii="Times New Roman" w:hAnsi="Times New Roman" w:cs="Times New Roman"/>
          <w:color w:val="000000" w:themeColor="text1"/>
          <w:szCs w:val="21"/>
        </w:rPr>
        <w:t>National Center for Clinical Laboratories</w:t>
      </w:r>
      <w:bookmarkEnd w:id="5"/>
      <w:bookmarkEnd w:id="6"/>
      <w:r w:rsidRPr="001B29DE">
        <w:rPr>
          <w:rFonts w:ascii="Times New Roman" w:hAnsi="Times New Roman" w:cs="Times New Roman"/>
          <w:color w:val="000000" w:themeColor="text1"/>
          <w:szCs w:val="21"/>
        </w:rPr>
        <w:t xml:space="preserve">, Beijing Hospital, National Center of Gerontology; Institute of Geriatric Medicine, Chinese Academy of Medical Sciences, Beijing, </w:t>
      </w:r>
      <w:bookmarkStart w:id="16" w:name="OLE_LINK95"/>
      <w:r w:rsidRPr="001B29DE">
        <w:rPr>
          <w:rFonts w:ascii="Times New Roman" w:hAnsi="Times New Roman" w:cs="Times New Roman"/>
          <w:color w:val="000000" w:themeColor="text1"/>
          <w:szCs w:val="21"/>
        </w:rPr>
        <w:t>P. R. China</w:t>
      </w:r>
      <w:bookmarkEnd w:id="4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</w:p>
    <w:p w14:paraId="63D13963" w14:textId="77777777" w:rsidR="00CC7F9D" w:rsidRPr="001B29DE" w:rsidRDefault="00CC7F9D" w:rsidP="00CC7F9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B29DE">
        <w:rPr>
          <w:rFonts w:ascii="Times New Roman" w:hAnsi="Times New Roman" w:cs="Times New Roman"/>
          <w:color w:val="000000" w:themeColor="text1"/>
          <w:szCs w:val="21"/>
        </w:rPr>
        <w:t>2. Beijing Engineering Research Center of Laboratory Medicine, Beijing Hospital, Beijing, P. R. China</w:t>
      </w:r>
    </w:p>
    <w:p w14:paraId="6C9368B3" w14:textId="77777777" w:rsidR="00CC7F9D" w:rsidRPr="001B29DE" w:rsidRDefault="00CC7F9D" w:rsidP="00CC7F9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B29DE">
        <w:rPr>
          <w:rFonts w:ascii="Times New Roman" w:hAnsi="Times New Roman" w:cs="Times New Roman"/>
          <w:color w:val="000000" w:themeColor="text1"/>
          <w:szCs w:val="21"/>
        </w:rPr>
        <w:t>3.</w:t>
      </w:r>
      <w:bookmarkStart w:id="17" w:name="OLE_LINK152"/>
      <w:bookmarkStart w:id="18" w:name="OLE_LINK153"/>
      <w:r w:rsidRPr="001B29DE">
        <w:rPr>
          <w:rFonts w:ascii="Times New Roman" w:hAnsi="Times New Roman" w:cs="Times New Roman"/>
          <w:color w:val="000000" w:themeColor="text1"/>
          <w:szCs w:val="21"/>
        </w:rPr>
        <w:t xml:space="preserve"> Graduate School, Peking Union Medical College, Chinese Academy of Medical Sciences, </w:t>
      </w:r>
      <w:bookmarkStart w:id="19" w:name="OLE_LINK96"/>
      <w:bookmarkStart w:id="20" w:name="OLE_LINK97"/>
      <w:r w:rsidRPr="001B29DE">
        <w:rPr>
          <w:rFonts w:ascii="Times New Roman" w:hAnsi="Times New Roman" w:cs="Times New Roman"/>
          <w:color w:val="000000" w:themeColor="text1"/>
          <w:szCs w:val="21"/>
        </w:rPr>
        <w:t>Beijing, P. R. China</w:t>
      </w:r>
      <w:bookmarkEnd w:id="17"/>
      <w:bookmarkEnd w:id="18"/>
      <w:bookmarkEnd w:id="19"/>
      <w:bookmarkEnd w:id="20"/>
    </w:p>
    <w:p w14:paraId="6E247DC8" w14:textId="77777777" w:rsidR="00CC7F9D" w:rsidRPr="001B29DE" w:rsidRDefault="00CC7F9D" w:rsidP="00CC7F9D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vertAlign w:val="superscript"/>
        </w:rPr>
      </w:pPr>
    </w:p>
    <w:p w14:paraId="08FA4B16" w14:textId="77777777" w:rsidR="00CC7F9D" w:rsidRPr="001B29DE" w:rsidRDefault="00CC7F9D" w:rsidP="00CC7F9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21" w:name="OLE_LINK116"/>
      <w:bookmarkStart w:id="22" w:name="OLE_LINK117"/>
      <w:r w:rsidRPr="001B29D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＃</w:t>
      </w:r>
      <w:r w:rsidRPr="001B29DE">
        <w:rPr>
          <w:rFonts w:ascii="Times New Roman" w:hAnsi="Times New Roman" w:cs="Times New Roman"/>
          <w:color w:val="000000" w:themeColor="text1"/>
          <w:szCs w:val="21"/>
        </w:rPr>
        <w:t xml:space="preserve">Corresponding Author: </w:t>
      </w:r>
    </w:p>
    <w:p w14:paraId="051F2DFD" w14:textId="77777777" w:rsidR="00CC7F9D" w:rsidRPr="001B29DE" w:rsidRDefault="00CC7F9D" w:rsidP="00CC7F9D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1B29DE">
        <w:rPr>
          <w:rFonts w:ascii="Times New Roman" w:hAnsi="Times New Roman" w:cs="Times New Roman"/>
          <w:color w:val="000000" w:themeColor="text1"/>
          <w:szCs w:val="21"/>
        </w:rPr>
        <w:t>Lunan</w:t>
      </w:r>
      <w:proofErr w:type="spellEnd"/>
      <w:r w:rsidRPr="001B29DE">
        <w:rPr>
          <w:rFonts w:ascii="Times New Roman" w:hAnsi="Times New Roman" w:cs="Times New Roman"/>
          <w:color w:val="000000" w:themeColor="text1"/>
          <w:szCs w:val="21"/>
        </w:rPr>
        <w:t xml:space="preserve"> Wang, Email:</w:t>
      </w:r>
      <w:bookmarkStart w:id="23" w:name="OLE_LINK190"/>
      <w:bookmarkStart w:id="24" w:name="OLE_LINK191"/>
      <w:r w:rsidRPr="001B29D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hyperlink r:id="rId7" w:history="1">
        <w:r w:rsidRPr="001B29DE">
          <w:rPr>
            <w:rStyle w:val="ad"/>
            <w:rFonts w:ascii="Times New Roman" w:hAnsi="Times New Roman" w:cs="Times New Roman"/>
            <w:color w:val="000000" w:themeColor="text1"/>
            <w:szCs w:val="21"/>
          </w:rPr>
          <w:t>lunan99@163.com</w:t>
        </w:r>
      </w:hyperlink>
      <w:bookmarkEnd w:id="21"/>
      <w:bookmarkEnd w:id="22"/>
      <w:bookmarkEnd w:id="23"/>
      <w:bookmarkEnd w:id="24"/>
    </w:p>
    <w:p w14:paraId="1833EFB8" w14:textId="77777777" w:rsidR="00CC7F9D" w:rsidRPr="001B29DE" w:rsidRDefault="00CC7F9D" w:rsidP="00CC7F9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B29DE">
        <w:rPr>
          <w:rFonts w:ascii="Times New Roman" w:hAnsi="Times New Roman" w:cs="Times New Roman"/>
          <w:color w:val="000000" w:themeColor="text1"/>
          <w:szCs w:val="21"/>
        </w:rPr>
        <w:t>Tel.: + 86 10 85133609</w:t>
      </w:r>
    </w:p>
    <w:p w14:paraId="0E87F38F" w14:textId="77777777" w:rsidR="00FC0621" w:rsidRPr="001B29DE" w:rsidRDefault="00FC0621" w:rsidP="00E94F41">
      <w:pPr>
        <w:rPr>
          <w:b/>
          <w:color w:val="000000" w:themeColor="text1"/>
        </w:rPr>
      </w:pPr>
      <w:r w:rsidRPr="001B29DE">
        <w:rPr>
          <w:b/>
          <w:color w:val="000000" w:themeColor="text1"/>
        </w:rPr>
        <w:br w:type="page"/>
      </w:r>
    </w:p>
    <w:p w14:paraId="6A88C243" w14:textId="77777777" w:rsidR="002A7112" w:rsidRPr="001B29DE" w:rsidRDefault="002A7112" w:rsidP="00CC7F9D">
      <w:pPr>
        <w:rPr>
          <w:color w:val="000000" w:themeColor="text1"/>
        </w:rPr>
        <w:sectPr w:rsidR="002A7112" w:rsidRPr="001B29DE" w:rsidSect="00D213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0209D4" w14:textId="77777777" w:rsidR="007D0764" w:rsidRPr="001B29DE" w:rsidRDefault="007D0764" w:rsidP="00CC7F9D">
      <w:pPr>
        <w:rPr>
          <w:color w:val="000000" w:themeColor="text1"/>
        </w:rPr>
      </w:pPr>
    </w:p>
    <w:p w14:paraId="58987F96" w14:textId="1F30F71D" w:rsidR="00CC7F9D" w:rsidRPr="001B29DE" w:rsidRDefault="00CC7F9D" w:rsidP="00CC7F9D">
      <w:pPr>
        <w:rPr>
          <w:color w:val="000000" w:themeColor="text1"/>
        </w:rPr>
      </w:pPr>
      <w:r w:rsidRPr="001B29DE">
        <w:rPr>
          <w:b/>
          <w:color w:val="000000" w:themeColor="text1"/>
        </w:rPr>
        <w:t>Table S</w:t>
      </w:r>
      <w:r w:rsidR="00844CCD" w:rsidRPr="001B29DE">
        <w:rPr>
          <w:b/>
          <w:color w:val="000000" w:themeColor="text1"/>
        </w:rPr>
        <w:t>1</w:t>
      </w:r>
      <w:r w:rsidRPr="001B29DE">
        <w:rPr>
          <w:b/>
          <w:color w:val="000000" w:themeColor="text1"/>
        </w:rPr>
        <w:t xml:space="preserve">. </w:t>
      </w:r>
      <w:r w:rsidRPr="001B29DE">
        <w:rPr>
          <w:rFonts w:hint="eastAsia"/>
          <w:b/>
          <w:color w:val="000000" w:themeColor="text1"/>
        </w:rPr>
        <w:t>Details of results by LIA</w:t>
      </w:r>
      <w:r w:rsidRPr="001B29DE">
        <w:rPr>
          <w:b/>
          <w:color w:val="000000" w:themeColor="text1"/>
        </w:rPr>
        <w:t xml:space="preserve">, </w:t>
      </w:r>
      <w:r w:rsidRPr="001B29DE">
        <w:rPr>
          <w:rFonts w:hint="eastAsia"/>
          <w:b/>
          <w:color w:val="000000" w:themeColor="text1"/>
        </w:rPr>
        <w:t>WB</w:t>
      </w:r>
      <w:r w:rsidRPr="001B29DE">
        <w:rPr>
          <w:b/>
          <w:color w:val="000000" w:themeColor="text1"/>
        </w:rPr>
        <w:t>, qPCR, Murex-ELISA and Roche-ECLIA</w:t>
      </w:r>
    </w:p>
    <w:p w14:paraId="0891EF31" w14:textId="77777777" w:rsidR="00CC7F9D" w:rsidRPr="001B29DE" w:rsidRDefault="00CC7F9D" w:rsidP="00CC7F9D">
      <w:pPr>
        <w:rPr>
          <w:color w:val="000000" w:themeColor="text1"/>
        </w:rPr>
      </w:pPr>
    </w:p>
    <w:tbl>
      <w:tblPr>
        <w:tblW w:w="119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520"/>
        <w:gridCol w:w="960"/>
        <w:gridCol w:w="400"/>
        <w:gridCol w:w="960"/>
        <w:gridCol w:w="400"/>
        <w:gridCol w:w="960"/>
        <w:gridCol w:w="400"/>
        <w:gridCol w:w="960"/>
        <w:gridCol w:w="340"/>
        <w:gridCol w:w="1060"/>
        <w:gridCol w:w="960"/>
        <w:gridCol w:w="2080"/>
      </w:tblGrid>
      <w:tr w:rsidR="001B29DE" w:rsidRPr="001B29DE" w14:paraId="5B33FB33" w14:textId="77777777" w:rsidTr="002A7112">
        <w:trPr>
          <w:trHeight w:val="549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05CE5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.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C8AC4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mple No.</w:t>
            </w:r>
          </w:p>
        </w:tc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86ECA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08A1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LISA-Murex</w:t>
            </w:r>
          </w:p>
        </w:tc>
        <w:tc>
          <w:tcPr>
            <w:tcW w:w="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2F927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3AD5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LIA-Roche</w:t>
            </w:r>
          </w:p>
        </w:tc>
        <w:tc>
          <w:tcPr>
            <w:tcW w:w="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ED939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4999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NO-LIA</w:t>
            </w:r>
          </w:p>
        </w:tc>
        <w:tc>
          <w:tcPr>
            <w:tcW w:w="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C43DF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8A3B5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B</w:t>
            </w:r>
          </w:p>
        </w:tc>
        <w:tc>
          <w:tcPr>
            <w:tcW w:w="3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1285A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EB28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qPCR</w:t>
            </w:r>
          </w:p>
        </w:tc>
      </w:tr>
      <w:tr w:rsidR="001B29DE" w:rsidRPr="001B29DE" w14:paraId="2D2E91AC" w14:textId="77777777" w:rsidTr="002A7112">
        <w:trPr>
          <w:trHeight w:val="540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38ADAA" w14:textId="77777777" w:rsidR="002A7112" w:rsidRPr="001B29DE" w:rsidRDefault="002A7112" w:rsidP="002A711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6B404E" w14:textId="77777777" w:rsidR="002A7112" w:rsidRPr="001B29DE" w:rsidRDefault="002A7112" w:rsidP="002A711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EB96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B0EF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/CO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ADBB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B290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I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305C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21A1B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esults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513E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19C13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esults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62037" w14:textId="77777777" w:rsidR="002A7112" w:rsidRPr="001B29DE" w:rsidRDefault="002A7112" w:rsidP="002A711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EB18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 C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D4FD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PPH1 Ct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C2BF0" w14:textId="58312EDB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VL (copies/100cells)</w:t>
            </w:r>
          </w:p>
        </w:tc>
      </w:tr>
      <w:tr w:rsidR="001B29DE" w:rsidRPr="001B29DE" w14:paraId="45FC3AF6" w14:textId="77777777" w:rsidTr="002A7112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342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664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12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8EE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11D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.06 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FC6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0E8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50.2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33D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BC5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108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894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280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A070" w14:textId="0F31A4C6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sz w:val="22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9.46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A0E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.98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E0C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333</w:t>
            </w:r>
          </w:p>
        </w:tc>
      </w:tr>
      <w:tr w:rsidR="001B29DE" w:rsidRPr="001B29DE" w14:paraId="014E3432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ED53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F5B33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2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2E9D72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EF71D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.98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FEE54C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7988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27.9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0E285E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6A34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42226B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4318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65D6D0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2C5C9D" w14:textId="598B2119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31.2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E9E05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.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50DD7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39</w:t>
            </w:r>
          </w:p>
        </w:tc>
      </w:tr>
      <w:tr w:rsidR="001B29DE" w:rsidRPr="001B29DE" w14:paraId="7181BFE1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51A9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49BDB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4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7FFF6E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B0B15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.25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290088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A4ABF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65.2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A657D9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9069E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93B2DB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58FC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37AF04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61E721" w14:textId="0FCAFD96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30.8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ECD46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.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9E21C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345</w:t>
            </w:r>
          </w:p>
        </w:tc>
      </w:tr>
      <w:tr w:rsidR="001B29DE" w:rsidRPr="001B29DE" w14:paraId="537C3129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AB01C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6F8CC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5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7785B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51301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3.39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BADE8A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3E8E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64.6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BCB88C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B8C2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F4D1EE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7FA4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3397EF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C979CA" w14:textId="3480A8E6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7.5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217F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.4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6E59E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278</w:t>
            </w:r>
          </w:p>
        </w:tc>
      </w:tr>
      <w:tr w:rsidR="001B29DE" w:rsidRPr="001B29DE" w14:paraId="3FC55B0B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6D2E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86B08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8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D3004F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C29B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.61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D1A0A9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5B92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0.62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B6C9C6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B80A4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F6F4C3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CBAE9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FF51A0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F3D269" w14:textId="0BD4A698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7.3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BE08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.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40B75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73</w:t>
            </w:r>
          </w:p>
        </w:tc>
      </w:tr>
      <w:tr w:rsidR="001B29DE" w:rsidRPr="001B29DE" w14:paraId="57FFBA68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28CD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20DCE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8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4C785D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66C04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3.94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1EC4E7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8A4AA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7.4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15E96F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D2B20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204F7F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9CE7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4631DC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7A0DA5" w14:textId="5F3214BF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9.1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6A4F2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.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6C623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001</w:t>
            </w:r>
          </w:p>
        </w:tc>
      </w:tr>
      <w:tr w:rsidR="001B29DE" w:rsidRPr="001B29DE" w14:paraId="6640AB88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9F020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C61C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1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6E0472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170CB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.26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04FCF6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D5679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7.3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5F48B7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96114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521514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3804C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21C4D6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D1BBFD" w14:textId="46659265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3.6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5976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.7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2E10A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288</w:t>
            </w:r>
          </w:p>
        </w:tc>
      </w:tr>
      <w:tr w:rsidR="001B29DE" w:rsidRPr="001B29DE" w14:paraId="20E9040C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015F5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36BC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2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B3A0BE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E7849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.5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8D7A13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51034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7.7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5F70F5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14229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97FFE9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65A0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1C92F8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30946D" w14:textId="4BDBA57A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7.2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AD94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.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2EAE7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1</w:t>
            </w:r>
          </w:p>
        </w:tc>
      </w:tr>
      <w:tr w:rsidR="001B29DE" w:rsidRPr="001B29DE" w14:paraId="130CEC2F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D05E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E7EB3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5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338AD8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66AFC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.3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E72FA1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F0AA5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29.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AC43DC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82B12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1D3891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F730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C2D93E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912C56" w14:textId="65A2F55C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7.9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5ECA6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.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872E6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7</w:t>
            </w:r>
          </w:p>
        </w:tc>
      </w:tr>
      <w:tr w:rsidR="001B29DE" w:rsidRPr="001B29DE" w14:paraId="50552AF3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CD7FB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A99BF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5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CD1691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A464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5.35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D276D0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8EB82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15.8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A3C823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5D73F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235C24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B4D5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06833F9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2AC7FC" w14:textId="531EFE17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8.8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709B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.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4D161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95</w:t>
            </w:r>
          </w:p>
        </w:tc>
      </w:tr>
      <w:tr w:rsidR="001B29DE" w:rsidRPr="001B29DE" w14:paraId="5A1491CC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D87C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E3BB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7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9B61A0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112EA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.7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037615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CE6B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03.6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94C049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584C2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A6F2CD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1833C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9876D4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780CAB" w14:textId="0525B72E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33.3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8AC7B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.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1CE89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2</w:t>
            </w:r>
          </w:p>
        </w:tc>
      </w:tr>
      <w:tr w:rsidR="001B29DE" w:rsidRPr="001B29DE" w14:paraId="71638DD9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A12F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25FE4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6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399736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ED802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4.15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2593B9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4F11C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6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868D80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3571B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2596C0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911E0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938FCA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4283C4" w14:textId="469F1CEB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32.4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C5C6E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.9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6C577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26</w:t>
            </w:r>
          </w:p>
        </w:tc>
      </w:tr>
      <w:tr w:rsidR="001B29DE" w:rsidRPr="001B29DE" w14:paraId="64D1BB18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45AB1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0F1C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6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F09805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8D8A6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3.31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3039AE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AC26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4.7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0E0902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073BD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A8FF49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A5F97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4D617E6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3A828B" w14:textId="6CD81038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31.5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EDB8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.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28730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1</w:t>
            </w:r>
          </w:p>
        </w:tc>
      </w:tr>
      <w:tr w:rsidR="001B29DE" w:rsidRPr="001B29DE" w14:paraId="6EF6BFB7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03629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AD1D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9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C7FFBE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F03AA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3.37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F0772F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D1193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3.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FC1E78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C83C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2B76F2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04F0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0254EFA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79A16C" w14:textId="0400A0FA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9.7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26CF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.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8B7AE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78</w:t>
            </w:r>
          </w:p>
        </w:tc>
      </w:tr>
      <w:tr w:rsidR="001B29DE" w:rsidRPr="001B29DE" w14:paraId="538709C8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5BA7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6FC2D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792C13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B58A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3.1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254303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CAA75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6.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3837E8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995EB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4D3EF1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8755C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FF2EE7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B31B07" w14:textId="6B27E063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9.3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20C68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.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6D84A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3</w:t>
            </w:r>
          </w:p>
        </w:tc>
      </w:tr>
      <w:tr w:rsidR="001B29DE" w:rsidRPr="001B29DE" w14:paraId="3D07868A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8F2BF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5F18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45EAED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5504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.23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CC6AC2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C7630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5.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82FF8D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A010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4B6813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874D9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9B80E9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1593F3" w14:textId="487D8320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39.9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D98EF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.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4DA033" w14:textId="090B4EDD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12</w:t>
            </w:r>
          </w:p>
        </w:tc>
      </w:tr>
      <w:tr w:rsidR="001B29DE" w:rsidRPr="001B29DE" w14:paraId="53BA38E1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136F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65CFD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4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3E30A2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84F1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.55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1CFA4B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EEB52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58.2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1A88D9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D6E7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794A2E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3B4A8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9A6A3C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E63D33" w14:textId="5ED88374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32.8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685A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.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020D0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3</w:t>
            </w:r>
          </w:p>
        </w:tc>
      </w:tr>
      <w:tr w:rsidR="001B29DE" w:rsidRPr="001B29DE" w14:paraId="48FAB8CE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24F54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2104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4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996BD0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DE4B1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.48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8F4CA1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9A87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5.4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1C20FA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DFCC9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0B8A2E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4E874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DA7B4C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D04E22" w14:textId="03E447F9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30.9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2152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.7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02C98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33</w:t>
            </w:r>
          </w:p>
        </w:tc>
      </w:tr>
      <w:tr w:rsidR="001B29DE" w:rsidRPr="001B29DE" w14:paraId="066FE4BE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0927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500B6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5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7D2CB1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C5BBD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.24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8C437C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D36E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71.7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C50BCD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69A4C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FE2446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5DC8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CCB30F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2162F8" w14:textId="7AA7DF25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6.0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EA0A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.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C526D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956</w:t>
            </w:r>
          </w:p>
        </w:tc>
      </w:tr>
      <w:tr w:rsidR="001B29DE" w:rsidRPr="001B29DE" w14:paraId="71092783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A7105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984E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CDBB84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A58E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.80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D70BA0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9E90C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98.4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624755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B63EA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D8F7C4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9F1B7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6EE5BA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3E2BCB" w14:textId="4F936616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9.0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2F1B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.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9F298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13</w:t>
            </w:r>
          </w:p>
        </w:tc>
      </w:tr>
      <w:tr w:rsidR="001B29DE" w:rsidRPr="001B29DE" w14:paraId="3E642DD1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3DB60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7C80C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1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466585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58FFD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3.89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25ABD8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25E49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61.8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EC075E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856C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BA679D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9D33F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45DFD5D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1C432C" w14:textId="3B8BAFD2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7.9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49B83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.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2BF50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815</w:t>
            </w:r>
          </w:p>
        </w:tc>
      </w:tr>
      <w:tr w:rsidR="001B29DE" w:rsidRPr="001B29DE" w14:paraId="72CBBDAF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3E72C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643E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4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328390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FC2C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.6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27FA62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614E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5.7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82D1A5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786F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9E0AC8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46D2B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70E880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8459D1" w14:textId="7EDB244E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36.0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767D6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.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B556B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</w:tr>
      <w:tr w:rsidR="001B29DE" w:rsidRPr="001B29DE" w14:paraId="570C7AAB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38C64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C6F2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0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BE2378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797E5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0.84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FF0242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A7922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6.6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99EE5E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E6421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F82DD5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198F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306E19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09938E" w14:textId="5CCB74A7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31.2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E9AC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.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34CF9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32</w:t>
            </w:r>
          </w:p>
        </w:tc>
      </w:tr>
      <w:tr w:rsidR="001B29DE" w:rsidRPr="001B29DE" w14:paraId="12F26A3D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CACF8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8967D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1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96129C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8C712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.57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9DD2E3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3FB5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4.2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C0DBAA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BD88A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3306A8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37A3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00233F4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407231" w14:textId="38336AF8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9.2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9C05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.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05434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95</w:t>
            </w:r>
          </w:p>
        </w:tc>
      </w:tr>
      <w:tr w:rsidR="001B29DE" w:rsidRPr="001B29DE" w14:paraId="6B276BE8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2542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C3BD5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2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94312E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954D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.51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B7911B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A9E0F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6.3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627454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98C84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F48E4D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03F9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5132BE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88771D" w14:textId="158A86B2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5.2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4E7BE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.7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F4748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886</w:t>
            </w:r>
          </w:p>
        </w:tc>
      </w:tr>
      <w:tr w:rsidR="001B29DE" w:rsidRPr="001B29DE" w14:paraId="73FD2ACB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38FB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CBFF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5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2AC21F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A0016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0.38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561E1B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D36D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0.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6CED97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7A470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603E7B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CD08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8380F8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B96585" w14:textId="7B599557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8.7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787C3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.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429FE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562</w:t>
            </w:r>
          </w:p>
        </w:tc>
      </w:tr>
      <w:tr w:rsidR="001B29DE" w:rsidRPr="001B29DE" w14:paraId="5F02186A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5FB1B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30DA1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8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92BC22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4408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.50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9ECB6F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33EA7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2.3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7B77F3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978D9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21F86F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89728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9FC1CE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EDC507" w14:textId="70B82688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AC61B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.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2E01A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eg</w:t>
            </w:r>
          </w:p>
        </w:tc>
      </w:tr>
      <w:tr w:rsidR="001B29DE" w:rsidRPr="001B29DE" w14:paraId="3655858F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6F95E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D7121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ADCEAE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D23E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.69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6C7D37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07BDE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7.8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30CA8D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7531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EFAAE2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F72AF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2380CA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4B964C" w14:textId="4F2984A4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27.8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D1E43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.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2CB62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.397</w:t>
            </w:r>
          </w:p>
        </w:tc>
      </w:tr>
      <w:tr w:rsidR="001B29DE" w:rsidRPr="001B29DE" w14:paraId="2617C0AD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F1950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EF958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6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947F6F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D95D6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5E1412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DAEB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26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F738C4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D845E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9FE497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4596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DF7A19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FEBC0D" w14:textId="465F088D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81204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.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C030A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eg</w:t>
            </w:r>
          </w:p>
        </w:tc>
      </w:tr>
      <w:tr w:rsidR="001B29DE" w:rsidRPr="001B29DE" w14:paraId="5D73DB99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477B4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1F34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1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7EE5DD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927DF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.37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4F7081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FDCC9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27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A9DC6B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DC635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EDC082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18A3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498F8BB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EEAB84" w14:textId="76C5C5A8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36B2D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.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78557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eg</w:t>
            </w:r>
          </w:p>
        </w:tc>
      </w:tr>
      <w:tr w:rsidR="001B29DE" w:rsidRPr="001B29DE" w14:paraId="156834E7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BC51DA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CFDC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1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8C160A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52BC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3.03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48D2D9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B9C0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4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93E8B8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7B3D4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5EA2C5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B439A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-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414CE6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3E2BBD" w14:textId="2DB57E78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34.4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20DCF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.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C9810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1</w:t>
            </w:r>
          </w:p>
        </w:tc>
      </w:tr>
      <w:tr w:rsidR="001B29DE" w:rsidRPr="001B29DE" w14:paraId="2AD5B9EE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C23458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5EF72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3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83D3FB4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C1CBB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.38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5B1C22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71A690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78.20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60FA0B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5E52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185AE8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84B63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E4F925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AE8B3F" w14:textId="6B4F902F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37.9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0AFB9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.9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02431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9</w:t>
            </w:r>
          </w:p>
        </w:tc>
      </w:tr>
      <w:tr w:rsidR="001B29DE" w:rsidRPr="001B29DE" w14:paraId="2BCB4AE6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4AA5BE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55267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1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2F6EDD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03D2F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7.15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807FE41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B1D6B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8.3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286C873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C4D6CC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570FC9D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80F32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068BA3E5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1B3A8B" w14:textId="59790829" w:rsidR="008724AF" w:rsidRPr="001B29DE" w:rsidRDefault="008724AF" w:rsidP="008724AF">
            <w:pPr>
              <w:widowControl/>
              <w:jc w:val="center"/>
              <w:rPr>
                <w:rFonts w:ascii="Times" w:eastAsia="等线" w:hAnsi="Times" w:cs="Times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" w:eastAsia="等线" w:hAnsi="Times" w:cs="Times"/>
                <w:color w:val="000000" w:themeColor="text1"/>
                <w:sz w:val="22"/>
              </w:rPr>
              <w:t xml:space="preserve">36.5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A1C2BB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.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B870C6" w14:textId="77777777" w:rsidR="008724AF" w:rsidRPr="001B29DE" w:rsidRDefault="008724AF" w:rsidP="008724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7</w:t>
            </w:r>
          </w:p>
        </w:tc>
      </w:tr>
      <w:tr w:rsidR="001B29DE" w:rsidRPr="001B29DE" w14:paraId="0A27910C" w14:textId="77777777" w:rsidTr="002A7112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533C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9FDAB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4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29689A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2AB59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5851BF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90040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.95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5F7DDF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0AD02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6E135D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DAB39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927D2A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C9897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A8B0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0.49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A4FA6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eg</w:t>
            </w:r>
          </w:p>
        </w:tc>
      </w:tr>
      <w:tr w:rsidR="001B29DE" w:rsidRPr="001B29DE" w14:paraId="7DBBBB90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F4395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8E9D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4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63ED2A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39DA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863820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80447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2.31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FD0A2F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07B31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C6F6F3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0BAC9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CE7E0A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A19C4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4A87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2.02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EF5C7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7C18DBEC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77E3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119C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9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857E54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3AEE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B5ACE0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9DEBA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66575A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F4C4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BFF0E8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C06E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E0109C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E0227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79BC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0.23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400BF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4A3B566D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B9E5F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8310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6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33E0D3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8E0D3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A9DB1C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BACF8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FB74D0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12ABC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TLV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553FD6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2C4C2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48724CC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F9767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2A83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0.63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3B4E6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484131DE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F765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C43F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5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36862C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A326E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8.59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C18D40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8B9F8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.18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A750AA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5F95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6DA53B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C9A12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237B4D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22C43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DB5A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2.60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BF0C2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1B9A370C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2F07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6EA38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4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28507C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92A6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0.44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D2D611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F3038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.07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5DC21A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03A69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C1AA03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804E4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947781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D61D9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8DAA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1.04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2A15F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485C35A9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3E915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98E9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9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BC1141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2CCE9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0.34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6FF141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33D0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17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13A15A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5CAFA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ACAB42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6D9E3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15ACB3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31E75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5254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1.55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F4473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5C2601E5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36ED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3FC47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4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65FB51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B3C46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B822CA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F729C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1.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40B8D7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FE37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005BA5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C9CC2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6AAEC3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35866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0DCC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9.33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D2983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7B60EC02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23837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77147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5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D5907D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8E076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2BE43B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38D34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7.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70DC75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A56D8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367F03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6765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CA5FE8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23747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7BBC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0.79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2B336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6FC84E7F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AFBE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AE3AB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3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20F2CA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303ED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4E8490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455EF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.3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659EF8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6927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56DAE3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C0EBF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3292BD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847B8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4A7F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1.67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2C7D1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71F3F6EE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78483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78076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5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6C1D48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27F5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BDC90C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A665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0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F25588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2C22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89E72E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C19D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267E68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02D2C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E10E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3.06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BB9FF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714BAA1E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54F78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A7F13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1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2DCE32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024C4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21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634C06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C5A78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03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9B9A35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D0A2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C3ADB5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FEB29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E171F7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1F817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736A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2.10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B999B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5ADA9DF6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CA458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D9ECA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2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35803A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9100B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FD597F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4BC7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37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2302A1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B283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8D2B5D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97270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FC08E7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26F03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9EDE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4.08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88B02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40D83996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EABF6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CE45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2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8910AB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3F26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2874BE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7F21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3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38F9BB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55DEB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44F3DB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FB14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23FFCA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CC7E0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C2AA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4.14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CC835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2040C8F3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60F2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2114E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5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52CB14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9A8B5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9E0ADE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C1F0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19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3BE4A0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A87F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8AE187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E81D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DF8473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D0B33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9161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6.41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51052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0FDF0D11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69C2D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433D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6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3252CC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2885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1A502C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67E38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7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690B97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6E02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371CFD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3F7A9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E4EECF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E6829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D03E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4.22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FB39A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51F175FB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04F96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E0AF0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7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EA835E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8B0E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216E9B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168A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1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AE9821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30DD5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CA8076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31E30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5E0264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28CF8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F2DA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0.37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788E2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705467C0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810E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D24E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7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D3E0B4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43C70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337841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D3BF7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77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D66541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B5A25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822D51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552D7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DBD257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53F35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C378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2.84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DA78A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21CCB89B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1D27F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2E1E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9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BF15D8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9D81C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8.7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68937B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B41B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62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B8417D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9271B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E21235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56953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CA7C83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B96A8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7C65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5.13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C175B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1ADC8F91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D2D9B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F71F4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0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778439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C6767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45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7BB6EF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C313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.7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F1851F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D1B8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8E565E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4202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ED3011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DE9A2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D150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5.67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AB6F6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63C94A8F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7C716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17AAC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3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DFF61C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56955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9ACDF9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B40D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8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2C2169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E8C2E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E8A901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C63FE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48D9B2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8680D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95EC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2.93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857AE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029054CB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3E2AD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FE3A3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1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F0D48F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43F6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CF079C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7CA5B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48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8EDBF2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CA65F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6B6ED9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C524B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01EC4D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73559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648C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3.28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4307D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39040DB2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19E2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EC1C2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3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901C02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34FE1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304B07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F2A59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89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8C75BF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1FB87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2F5A89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519B7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6C72D8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2A7E7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18C3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1.48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AC173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7F2E1608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8E48A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85B9C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5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1341CD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279D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C49B10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195E0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2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2389EB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2C9A9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7340FE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5260A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A53348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11C4B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B3FBB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5.09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CB880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48DEC57C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0388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5643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6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1F17AC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FFE90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F9A947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FA16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77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C1FE16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1634D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4F5AD1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F144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47BA444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DB53F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31906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5.62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7CF56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440B71DC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4AFCD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19E7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6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CB8179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6DBAB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5A10DE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9ED6F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3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EAAAF1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B862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6276C7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794F0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45D976B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AB322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AFD17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4.85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02BCA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3B7E8D95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BEB0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51B4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8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CC5410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D4EB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.28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4A2794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13AA1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43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570A2D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233F2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C3ADED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2A00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34173B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024C5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86DC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3.60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D8CEB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26B9DE84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A5DF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C4194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6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F0ADAB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5719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A94411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91097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29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B24B70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8D719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F4C5C1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76BAB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48E529A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7C20E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07C01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9.87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623C8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33C9C8CF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A3A0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0203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7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5D0AE6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E954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770CC8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63692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2.28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9C5F5A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D888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71B936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F3F4D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4504F56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47890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16B4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1.20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5D351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6EF08B72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297BC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F2FB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7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B55EA2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03B06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A92628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DA1D5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96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6A5A10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E4E8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4B7362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A48CD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ABB1F4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AC534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033B6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3.07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0BE22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4E0F4B64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22902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FCAE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7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D17F15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93306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7.75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BB50BC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90BC4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62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A93256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E391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EB0A69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F4693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074515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608C6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F8496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9.88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24CE6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2E1DC5DF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CC0C7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7734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9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EDEEF5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8FE5E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0744D0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AD0A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09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1E3F78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9BD3D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21B3BE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68B8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6B375C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B98AC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0D3B4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0.87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A7BD8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694BEB3E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3CC4D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585B3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9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5B081D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29AD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AAAAE6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F0804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04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575F0B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197C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A48316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9B191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0F1DC8A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A7142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C9DB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0.74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FC54B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227B9DDD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C8AC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B4EBA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9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9C14D1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6787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E39422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BBDD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.47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89EBB9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0866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F81B7F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7BA41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853285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3FD34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9D2D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2.42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3A5FD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74DE7432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3EA3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C61D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5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2E37C7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A632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12BAAE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8864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79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053751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C0729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DF7CB9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9379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1E590D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F34A6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9017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0.72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3B169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41765991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1C9E1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9E95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5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9A99AA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9ECFA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9915BE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7EF70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.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9D84A3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33AE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617887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DBCB5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E14E80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1728F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8A86C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4.98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62843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27B1619A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56DCA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5AD4D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5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EA5347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AC80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E392FC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AC0C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72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2F28A2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ABD22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3AA82B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65D3D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07DAB4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200B5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601F4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0.14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9D181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756CBBEA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A1C7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32B6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8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844889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842C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1676C5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341F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03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2F6285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77B29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30AD17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2020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AE43A1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95F1C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A372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5.31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D2289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4F3D4C60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71F8A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C968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8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D068E0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849BF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D5FDD0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DF80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.6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A120D9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A1731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9C9FE2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28A14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2BFB24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26277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C45DB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0.50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4B0CF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1CDF166D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7E76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651CC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B0EE24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B96A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89F953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2BD47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74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583AF2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E2582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15CE83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44B50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AE2D3B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E025F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C2CC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3.89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ED7CF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7AAEAC00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C042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E81A9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1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52000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8FF0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5BDEAD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E6443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12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9D4E31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846F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9673D4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A5EA6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01EAB6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A1EEB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00F6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3.49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6C380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2245D14C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96A1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707E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1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8383C0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3E16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.14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2CC5A0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7B92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9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17706E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1924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A669CD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9CC50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23F18A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A25FB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3FCD0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2.08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A9203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3FDAD7D4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B191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7D6D7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2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2DCD1A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4F8A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87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8A2C1A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EB1D7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86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4D6789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CCCD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BAC00F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D026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84215F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526C5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23E5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9.08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EF2E9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09D0E339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6C7B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78A04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4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6AAAE9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8EA6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444CAC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23327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08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752FB3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BF84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FF13F7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1DB45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F9C593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16F37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5D77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0.05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A7F0E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76617708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A9C25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286F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4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4514E8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EA13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3BB340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C7350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39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84B050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C6DB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4DA5B6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F1484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4E6F693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2377F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BEC9B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8.61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4CB8F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2D31392C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065C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DE83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5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6F1C2F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27BA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CDE15A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2522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1.91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147A1B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42F7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56CD7D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1527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46E630C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EABC1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3F21E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1.55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04DA2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519DDBBE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B194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4F5B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8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843F15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8E210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495A02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2E8C4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.93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3C866E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036A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0DCBDB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6FFC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D70520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06FE5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8A48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1.19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AD979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6FEC07FF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3D7F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813E0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0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F3572D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2F22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A90926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4DDAF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6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0D5927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5FBDC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FFFAAF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4EDC3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2635D0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F476F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60598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3.72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91580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48A7BD9A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FBA5A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0F577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2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09BD2A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ED9A9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.92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A50CD6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E5BEE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7.5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0D9FB9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4940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FFF029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1444D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5A18C9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9CA98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0338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5.90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657E3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2C963401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218A9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CDE3C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2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8A7E98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B6247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2A226A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18F5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74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3D4B8B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E786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01EF6C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E939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1A23EB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4CA10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9C23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9.88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2C6E7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1B29DE" w:rsidRPr="001B29DE" w14:paraId="464C15CC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5D88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6004B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3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7A296C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E70FB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4C14B9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DA3D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.6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D02591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20FB90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25F70F2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7CBF24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46BDB00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15EDBA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4DF0D5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0.51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1CE363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  <w:tr w:rsidR="002A7112" w:rsidRPr="001B29DE" w14:paraId="171B1018" w14:textId="77777777" w:rsidTr="002A7112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ECFBD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87356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3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B19CFB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3A5E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64189AE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4BB979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.37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317019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4E541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4FBE1ED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172FD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A9336C7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A94ACF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A7AADC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8.81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529496" w14:textId="77777777" w:rsidR="002A7112" w:rsidRPr="001B29DE" w:rsidRDefault="002A7112" w:rsidP="002A711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29D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g</w:t>
            </w:r>
          </w:p>
        </w:tc>
      </w:tr>
    </w:tbl>
    <w:p w14:paraId="7CDCD747" w14:textId="6DF26ECF" w:rsidR="002A7112" w:rsidRPr="001B29DE" w:rsidRDefault="002A7112" w:rsidP="00CC7F9D">
      <w:pPr>
        <w:rPr>
          <w:color w:val="000000" w:themeColor="text1"/>
        </w:rPr>
        <w:sectPr w:rsidR="002A7112" w:rsidRPr="001B29DE" w:rsidSect="002A711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A5BC533" w14:textId="77777777" w:rsidR="00D17F36" w:rsidRPr="001B29DE" w:rsidRDefault="00D17F36" w:rsidP="00D17F36">
      <w:pPr>
        <w:rPr>
          <w:rFonts w:ascii="Times New Roman" w:hAnsi="Times New Roman" w:cs="Times New Roman"/>
          <w:color w:val="000000" w:themeColor="text1"/>
          <w:szCs w:val="21"/>
        </w:rPr>
      </w:pPr>
      <w:r w:rsidRPr="001B29DE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Note: WB, Western blot; LIA, line immunoassay; Ind, indeterminate, Pos, Positive; Neg, Negative; </w:t>
      </w:r>
    </w:p>
    <w:p w14:paraId="22E48430" w14:textId="77777777" w:rsidR="00B849DB" w:rsidRPr="001B29DE" w:rsidRDefault="00B849DB">
      <w:pPr>
        <w:rPr>
          <w:color w:val="000000" w:themeColor="text1"/>
        </w:rPr>
      </w:pPr>
    </w:p>
    <w:sectPr w:rsidR="00B849DB" w:rsidRPr="001B29DE" w:rsidSect="004D2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46FF5" w14:textId="77777777" w:rsidR="00E231FC" w:rsidRDefault="00E231FC" w:rsidP="00FC0621">
      <w:r>
        <w:separator/>
      </w:r>
    </w:p>
  </w:endnote>
  <w:endnote w:type="continuationSeparator" w:id="0">
    <w:p w14:paraId="2CE546C1" w14:textId="77777777" w:rsidR="00E231FC" w:rsidRDefault="00E231FC" w:rsidP="00FC0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17772" w14:textId="77777777" w:rsidR="00E231FC" w:rsidRDefault="00E231FC" w:rsidP="00FC0621">
      <w:r>
        <w:separator/>
      </w:r>
    </w:p>
  </w:footnote>
  <w:footnote w:type="continuationSeparator" w:id="0">
    <w:p w14:paraId="2B6CFFE7" w14:textId="77777777" w:rsidR="00E231FC" w:rsidRDefault="00E231FC" w:rsidP="00FC0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F9D"/>
    <w:rsid w:val="00103343"/>
    <w:rsid w:val="001B29DE"/>
    <w:rsid w:val="00216785"/>
    <w:rsid w:val="002A7112"/>
    <w:rsid w:val="004C2B9E"/>
    <w:rsid w:val="004D2597"/>
    <w:rsid w:val="005757E3"/>
    <w:rsid w:val="007D0764"/>
    <w:rsid w:val="00835066"/>
    <w:rsid w:val="00844CCD"/>
    <w:rsid w:val="008724AF"/>
    <w:rsid w:val="00A526AB"/>
    <w:rsid w:val="00AB353C"/>
    <w:rsid w:val="00AE3F7A"/>
    <w:rsid w:val="00B849DB"/>
    <w:rsid w:val="00C72226"/>
    <w:rsid w:val="00CC7F9D"/>
    <w:rsid w:val="00D17F36"/>
    <w:rsid w:val="00D453AD"/>
    <w:rsid w:val="00E231FC"/>
    <w:rsid w:val="00E94F41"/>
    <w:rsid w:val="00FC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BCAB4"/>
  <w15:chartTrackingRefBased/>
  <w15:docId w15:val="{451046BC-3358-4AFE-A6D9-020A10C6C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7F9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7F9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7F9D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CC7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7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C7F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C7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C7F9D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C7F9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C7F9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C7F9D"/>
  </w:style>
  <w:style w:type="paragraph" w:styleId="ab">
    <w:name w:val="annotation subject"/>
    <w:basedOn w:val="a9"/>
    <w:next w:val="a9"/>
    <w:link w:val="ac"/>
    <w:uiPriority w:val="99"/>
    <w:semiHidden/>
    <w:unhideWhenUsed/>
    <w:rsid w:val="00CC7F9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C7F9D"/>
    <w:rPr>
      <w:b/>
      <w:bCs/>
    </w:rPr>
  </w:style>
  <w:style w:type="character" w:styleId="ad">
    <w:name w:val="Hyperlink"/>
    <w:basedOn w:val="a0"/>
    <w:uiPriority w:val="99"/>
    <w:semiHidden/>
    <w:unhideWhenUsed/>
    <w:rsid w:val="00CC7F9D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CC7F9D"/>
    <w:rPr>
      <w:color w:val="954F72"/>
      <w:u w:val="single"/>
    </w:rPr>
  </w:style>
  <w:style w:type="paragraph" w:customStyle="1" w:styleId="msonormal0">
    <w:name w:val="msonormal"/>
    <w:basedOn w:val="a"/>
    <w:rsid w:val="00CC7F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C7F9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C7F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CC7F9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71">
    <w:name w:val="xl71"/>
    <w:basedOn w:val="a"/>
    <w:rsid w:val="00CC7F9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仿宋" w:eastAsia="仿宋" w:hAnsi="仿宋" w:cs="宋体"/>
      <w:kern w:val="0"/>
      <w:sz w:val="20"/>
      <w:szCs w:val="20"/>
    </w:rPr>
  </w:style>
  <w:style w:type="paragraph" w:customStyle="1" w:styleId="xl72">
    <w:name w:val="xl72"/>
    <w:basedOn w:val="a"/>
    <w:rsid w:val="00CC7F9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仿宋" w:eastAsia="仿宋" w:hAnsi="仿宋" w:cs="宋体"/>
      <w:kern w:val="0"/>
      <w:sz w:val="20"/>
      <w:szCs w:val="20"/>
    </w:rPr>
  </w:style>
  <w:style w:type="paragraph" w:customStyle="1" w:styleId="xl73">
    <w:name w:val="xl73"/>
    <w:basedOn w:val="a"/>
    <w:rsid w:val="00CC7F9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CC7F9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CC7F9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CC7F9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仿宋" w:eastAsia="仿宋" w:hAnsi="仿宋" w:cs="宋体"/>
      <w:kern w:val="0"/>
      <w:sz w:val="20"/>
      <w:szCs w:val="20"/>
    </w:rPr>
  </w:style>
  <w:style w:type="paragraph" w:customStyle="1" w:styleId="xl77">
    <w:name w:val="xl77"/>
    <w:basedOn w:val="a"/>
    <w:rsid w:val="00CC7F9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仿宋" w:eastAsia="仿宋" w:hAnsi="仿宋" w:cs="宋体"/>
      <w:kern w:val="0"/>
      <w:sz w:val="20"/>
      <w:szCs w:val="20"/>
    </w:rPr>
  </w:style>
  <w:style w:type="paragraph" w:customStyle="1" w:styleId="xl78">
    <w:name w:val="xl78"/>
    <w:basedOn w:val="a"/>
    <w:rsid w:val="00CC7F9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仿宋" w:eastAsia="仿宋" w:hAnsi="仿宋" w:cs="宋体"/>
      <w:kern w:val="0"/>
      <w:sz w:val="20"/>
      <w:szCs w:val="20"/>
    </w:rPr>
  </w:style>
  <w:style w:type="paragraph" w:customStyle="1" w:styleId="xl79">
    <w:name w:val="xl79"/>
    <w:basedOn w:val="a"/>
    <w:rsid w:val="00CC7F9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仿宋" w:eastAsia="仿宋" w:hAnsi="仿宋" w:cs="宋体"/>
      <w:kern w:val="0"/>
      <w:sz w:val="20"/>
      <w:szCs w:val="20"/>
    </w:rPr>
  </w:style>
  <w:style w:type="paragraph" w:customStyle="1" w:styleId="xl80">
    <w:name w:val="xl80"/>
    <w:basedOn w:val="a"/>
    <w:rsid w:val="00CC7F9D"/>
    <w:pPr>
      <w:widowControl/>
      <w:spacing w:before="100" w:beforeAutospacing="1" w:after="100" w:afterAutospacing="1"/>
      <w:jc w:val="center"/>
    </w:pPr>
    <w:rPr>
      <w:rFonts w:ascii="仿宋" w:eastAsia="仿宋" w:hAnsi="仿宋" w:cs="宋体"/>
      <w:kern w:val="0"/>
      <w:sz w:val="20"/>
      <w:szCs w:val="20"/>
    </w:rPr>
  </w:style>
  <w:style w:type="paragraph" w:customStyle="1" w:styleId="SMHeading">
    <w:name w:val="SM Heading"/>
    <w:basedOn w:val="1"/>
    <w:qFormat/>
    <w:rsid w:val="00CC7F9D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xl81">
    <w:name w:val="xl81"/>
    <w:basedOn w:val="a"/>
    <w:rsid w:val="002A7112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2A711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2A7112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2A711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2A711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2A711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2A711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2A711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9">
    <w:name w:val="xl89"/>
    <w:basedOn w:val="a"/>
    <w:rsid w:val="002A711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2A711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2A711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2A711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2A711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unan99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E3B59-C0C3-4E49-A0C7-081944392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2</Words>
  <Characters>4976</Characters>
  <Application>Microsoft Office Word</Application>
  <DocSecurity>0</DocSecurity>
  <Lines>41</Lines>
  <Paragraphs>11</Paragraphs>
  <ScaleCrop>false</ScaleCrop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Huimin</dc:creator>
  <cp:keywords/>
  <dc:description/>
  <cp:lastModifiedBy>Ji Huimin</cp:lastModifiedBy>
  <cp:revision>2</cp:revision>
  <dcterms:created xsi:type="dcterms:W3CDTF">2023-01-04T07:56:00Z</dcterms:created>
  <dcterms:modified xsi:type="dcterms:W3CDTF">2023-01-04T07:56:00Z</dcterms:modified>
</cp:coreProperties>
</file>